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810DA" w14:textId="1BBAA66A" w:rsidR="00110FD8" w:rsidRDefault="0059560C" w:rsidP="00EB0F9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B5B51">
        <w:rPr>
          <w:rFonts w:ascii="Times New Roman" w:hAnsi="Times New Roman" w:cs="Times New Roman"/>
          <w:b/>
        </w:rPr>
        <w:t>Supp</w:t>
      </w:r>
      <w:r w:rsidR="00B56D4D">
        <w:rPr>
          <w:rFonts w:ascii="Times New Roman" w:hAnsi="Times New Roman" w:cs="Times New Roman"/>
          <w:b/>
        </w:rPr>
        <w:t>lementary</w:t>
      </w:r>
      <w:proofErr w:type="spellEnd"/>
      <w:r w:rsidR="00DB5B51">
        <w:rPr>
          <w:rFonts w:ascii="Times New Roman" w:hAnsi="Times New Roman" w:cs="Times New Roman"/>
          <w:b/>
        </w:rPr>
        <w:t xml:space="preserve"> </w:t>
      </w:r>
      <w:proofErr w:type="spellStart"/>
      <w:r w:rsidRPr="00DB5B51">
        <w:rPr>
          <w:rFonts w:ascii="Times New Roman" w:hAnsi="Times New Roman" w:cs="Times New Roman"/>
          <w:b/>
        </w:rPr>
        <w:t>Table</w:t>
      </w:r>
      <w:proofErr w:type="spellEnd"/>
      <w:r w:rsidRPr="00DB5B51">
        <w:rPr>
          <w:rFonts w:ascii="Times New Roman" w:hAnsi="Times New Roman" w:cs="Times New Roman"/>
          <w:b/>
        </w:rPr>
        <w:t>.</w:t>
      </w:r>
      <w:r w:rsidRPr="00DB5B51">
        <w:rPr>
          <w:rFonts w:ascii="Times New Roman" w:hAnsi="Times New Roman" w:cs="Times New Roman"/>
        </w:rPr>
        <w:t xml:space="preserve"> A </w:t>
      </w:r>
      <w:proofErr w:type="spellStart"/>
      <w:r w:rsidRPr="00DB5B51">
        <w:rPr>
          <w:rFonts w:ascii="Times New Roman" w:hAnsi="Times New Roman" w:cs="Times New Roman"/>
        </w:rPr>
        <w:t>table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presenting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the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pairwise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="00B56D4D">
        <w:rPr>
          <w:rFonts w:ascii="Times New Roman" w:hAnsi="Times New Roman" w:cs="Times New Roman"/>
        </w:rPr>
        <w:t>nucleotide</w:t>
      </w:r>
      <w:proofErr w:type="spellEnd"/>
      <w:r w:rsidR="00B56D4D">
        <w:rPr>
          <w:rFonts w:ascii="Times New Roman" w:hAnsi="Times New Roman" w:cs="Times New Roman"/>
        </w:rPr>
        <w:t xml:space="preserve"> </w:t>
      </w:r>
      <w:proofErr w:type="spellStart"/>
      <w:r w:rsidR="00B56D4D">
        <w:rPr>
          <w:rFonts w:ascii="Times New Roman" w:hAnsi="Times New Roman" w:cs="Times New Roman"/>
        </w:rPr>
        <w:t>sequence</w:t>
      </w:r>
      <w:proofErr w:type="spellEnd"/>
      <w:r w:rsidR="00B56D4D">
        <w:rPr>
          <w:rFonts w:ascii="Times New Roman" w:hAnsi="Times New Roman" w:cs="Times New Roman"/>
        </w:rPr>
        <w:t xml:space="preserve"> </w:t>
      </w:r>
      <w:proofErr w:type="spellStart"/>
      <w:r w:rsidR="00B56D4D">
        <w:rPr>
          <w:rFonts w:ascii="Times New Roman" w:hAnsi="Times New Roman" w:cs="Times New Roman"/>
        </w:rPr>
        <w:t>similarities</w:t>
      </w:r>
      <w:proofErr w:type="spellEnd"/>
      <w:r w:rsidR="00B56D4D">
        <w:rPr>
          <w:rFonts w:ascii="Times New Roman" w:hAnsi="Times New Roman" w:cs="Times New Roman"/>
        </w:rPr>
        <w:t xml:space="preserve"> </w:t>
      </w:r>
      <w:proofErr w:type="spellStart"/>
      <w:r w:rsidR="00B56D4D">
        <w:rPr>
          <w:rFonts w:ascii="Times New Roman" w:hAnsi="Times New Roman" w:cs="Times New Roman"/>
        </w:rPr>
        <w:t>and</w:t>
      </w:r>
      <w:proofErr w:type="spellEnd"/>
      <w:r w:rsidR="00B56D4D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genetic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distances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among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the</w:t>
      </w:r>
      <w:proofErr w:type="spellEnd"/>
      <w:r w:rsidRPr="00DB5B51">
        <w:rPr>
          <w:rFonts w:ascii="Times New Roman" w:hAnsi="Times New Roman" w:cs="Times New Roman"/>
        </w:rPr>
        <w:t xml:space="preserve"> 18S </w:t>
      </w:r>
      <w:proofErr w:type="spellStart"/>
      <w:r w:rsidRPr="00DB5B51">
        <w:rPr>
          <w:rFonts w:ascii="Times New Roman" w:hAnsi="Times New Roman" w:cs="Times New Roman"/>
        </w:rPr>
        <w:t>rDNA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genotypes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employed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for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the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phylogenetic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analyses</w:t>
      </w:r>
      <w:proofErr w:type="spellEnd"/>
      <w:r w:rsidRPr="00DB5B51">
        <w:rPr>
          <w:rFonts w:ascii="Times New Roman" w:hAnsi="Times New Roman" w:cs="Times New Roman"/>
        </w:rPr>
        <w:t xml:space="preserve"> in </w:t>
      </w:r>
      <w:proofErr w:type="spellStart"/>
      <w:r w:rsidRPr="00DB5B51">
        <w:rPr>
          <w:rFonts w:ascii="Times New Roman" w:hAnsi="Times New Roman" w:cs="Times New Roman"/>
        </w:rPr>
        <w:t>this</w:t>
      </w:r>
      <w:proofErr w:type="spellEnd"/>
      <w:r w:rsidRPr="00DB5B51">
        <w:rPr>
          <w:rFonts w:ascii="Times New Roman" w:hAnsi="Times New Roman" w:cs="Times New Roman"/>
        </w:rPr>
        <w:t xml:space="preserve"> </w:t>
      </w:r>
      <w:proofErr w:type="spellStart"/>
      <w:r w:rsidRPr="00DB5B51">
        <w:rPr>
          <w:rFonts w:ascii="Times New Roman" w:hAnsi="Times New Roman" w:cs="Times New Roman"/>
        </w:rPr>
        <w:t>study</w:t>
      </w:r>
      <w:proofErr w:type="spellEnd"/>
      <w:r w:rsidRPr="00DB5B51">
        <w:rPr>
          <w:rFonts w:ascii="Times New Roman" w:hAnsi="Times New Roman" w:cs="Times New Roman"/>
        </w:rPr>
        <w:t>.</w:t>
      </w:r>
    </w:p>
    <w:tbl>
      <w:tblPr>
        <w:tblStyle w:val="TabloKlavuzu"/>
        <w:tblW w:w="14176" w:type="dxa"/>
        <w:jc w:val="center"/>
        <w:tblLook w:val="04A0" w:firstRow="1" w:lastRow="0" w:firstColumn="1" w:lastColumn="0" w:noHBand="0" w:noVBand="1"/>
      </w:tblPr>
      <w:tblGrid>
        <w:gridCol w:w="536"/>
        <w:gridCol w:w="1662"/>
        <w:gridCol w:w="806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BC0477" w:rsidRPr="005D1BBF" w14:paraId="4F611527" w14:textId="77777777" w:rsidTr="00EB0F98">
        <w:trPr>
          <w:jc w:val="center"/>
        </w:trPr>
        <w:tc>
          <w:tcPr>
            <w:tcW w:w="536" w:type="dxa"/>
          </w:tcPr>
          <w:p w14:paraId="2CF27931" w14:textId="77777777" w:rsidR="00B90159" w:rsidRPr="005D1BBF" w:rsidRDefault="00B90159" w:rsidP="00EB0F9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</w:tcPr>
          <w:p w14:paraId="6D2016FA" w14:textId="77777777" w:rsidR="00B90159" w:rsidRPr="005D1BBF" w:rsidRDefault="00B90159" w:rsidP="00EB0F9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6" w:type="dxa"/>
          </w:tcPr>
          <w:p w14:paraId="594022F9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031E6E48" w14:textId="71D0E03A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</w:tcPr>
          <w:p w14:paraId="41798491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31" w:type="dxa"/>
          </w:tcPr>
          <w:p w14:paraId="6DDF824C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31" w:type="dxa"/>
          </w:tcPr>
          <w:p w14:paraId="3296835D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31" w:type="dxa"/>
          </w:tcPr>
          <w:p w14:paraId="533A5409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31" w:type="dxa"/>
          </w:tcPr>
          <w:p w14:paraId="7FB6C185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31" w:type="dxa"/>
          </w:tcPr>
          <w:p w14:paraId="212B0CDF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31" w:type="dxa"/>
          </w:tcPr>
          <w:p w14:paraId="0B997CBD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31" w:type="dxa"/>
          </w:tcPr>
          <w:p w14:paraId="1A531B34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31" w:type="dxa"/>
          </w:tcPr>
          <w:p w14:paraId="01476ABE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31" w:type="dxa"/>
          </w:tcPr>
          <w:p w14:paraId="2BD6AE20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931" w:type="dxa"/>
          </w:tcPr>
          <w:p w14:paraId="65E2D6D1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931" w:type="dxa"/>
          </w:tcPr>
          <w:p w14:paraId="4A58096C" w14:textId="77777777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C0477" w:rsidRPr="005D1BBF" w14:paraId="137FBC36" w14:textId="77777777" w:rsidTr="00EB0F98">
        <w:trPr>
          <w:jc w:val="center"/>
        </w:trPr>
        <w:tc>
          <w:tcPr>
            <w:tcW w:w="536" w:type="dxa"/>
          </w:tcPr>
          <w:p w14:paraId="15635EFE" w14:textId="5E40D5B6" w:rsidR="00B90159" w:rsidRPr="005D1BBF" w:rsidRDefault="00B90159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62" w:type="dxa"/>
          </w:tcPr>
          <w:p w14:paraId="203FFB49" w14:textId="77777777" w:rsidR="00B90159" w:rsidRPr="005D1BBF" w:rsidRDefault="00B90159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argusi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MH197371)</w:t>
            </w:r>
          </w:p>
        </w:tc>
        <w:tc>
          <w:tcPr>
            <w:tcW w:w="806" w:type="dxa"/>
          </w:tcPr>
          <w:p w14:paraId="5197DE29" w14:textId="04819B44" w:rsidR="00B90159" w:rsidRPr="005D1BBF" w:rsidRDefault="00B90159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4A329F0A" w14:textId="080A2082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96</w:t>
            </w:r>
          </w:p>
        </w:tc>
        <w:tc>
          <w:tcPr>
            <w:tcW w:w="931" w:type="dxa"/>
          </w:tcPr>
          <w:p w14:paraId="130C1BCD" w14:textId="441BBDFE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7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529340CB" w14:textId="0368A807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1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762983DC" w14:textId="6102D5F4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1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31B48024" w14:textId="5436871A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11</w:t>
            </w:r>
          </w:p>
        </w:tc>
        <w:tc>
          <w:tcPr>
            <w:tcW w:w="931" w:type="dxa"/>
          </w:tcPr>
          <w:p w14:paraId="74A4AA3C" w14:textId="136E5D5C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37</w:t>
            </w:r>
          </w:p>
        </w:tc>
        <w:tc>
          <w:tcPr>
            <w:tcW w:w="931" w:type="dxa"/>
          </w:tcPr>
          <w:p w14:paraId="6C23B2BC" w14:textId="282B0E3B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25</w:t>
            </w:r>
          </w:p>
        </w:tc>
        <w:tc>
          <w:tcPr>
            <w:tcW w:w="931" w:type="dxa"/>
          </w:tcPr>
          <w:p w14:paraId="308CC8B7" w14:textId="614377C9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93</w:t>
            </w:r>
          </w:p>
        </w:tc>
        <w:tc>
          <w:tcPr>
            <w:tcW w:w="931" w:type="dxa"/>
          </w:tcPr>
          <w:p w14:paraId="23FCD60B" w14:textId="18643E72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27</w:t>
            </w:r>
          </w:p>
        </w:tc>
        <w:tc>
          <w:tcPr>
            <w:tcW w:w="931" w:type="dxa"/>
          </w:tcPr>
          <w:p w14:paraId="35AC3B5D" w14:textId="0A85813D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4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2B6E30AF" w14:textId="3DA2DC9F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37</w:t>
            </w:r>
          </w:p>
        </w:tc>
        <w:tc>
          <w:tcPr>
            <w:tcW w:w="931" w:type="dxa"/>
          </w:tcPr>
          <w:p w14:paraId="3D4E7182" w14:textId="1306F446" w:rsidR="00B90159" w:rsidRPr="005D1BBF" w:rsidRDefault="00BC0477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95</w:t>
            </w:r>
          </w:p>
        </w:tc>
      </w:tr>
      <w:tr w:rsidR="00BC0477" w:rsidRPr="005D1BBF" w14:paraId="6BA7883F" w14:textId="77777777" w:rsidTr="00EB0F98">
        <w:trPr>
          <w:jc w:val="center"/>
        </w:trPr>
        <w:tc>
          <w:tcPr>
            <w:tcW w:w="536" w:type="dxa"/>
          </w:tcPr>
          <w:p w14:paraId="5A754D03" w14:textId="3758DF3C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2" w:type="dxa"/>
          </w:tcPr>
          <w:p w14:paraId="61184FBE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auratae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KR025868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7CB81C30" w14:textId="1439846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</w:tcPr>
          <w:p w14:paraId="3E1E5A6B" w14:textId="7B2E40E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2D7F93D0" w14:textId="7754986E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7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12565D58" w14:textId="5F8200B5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14</w:t>
            </w:r>
          </w:p>
        </w:tc>
        <w:tc>
          <w:tcPr>
            <w:tcW w:w="931" w:type="dxa"/>
          </w:tcPr>
          <w:p w14:paraId="1647B716" w14:textId="1719EBCD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14</w:t>
            </w:r>
          </w:p>
        </w:tc>
        <w:tc>
          <w:tcPr>
            <w:tcW w:w="931" w:type="dxa"/>
          </w:tcPr>
          <w:p w14:paraId="584790B8" w14:textId="392B26CA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04</w:t>
            </w:r>
          </w:p>
        </w:tc>
        <w:tc>
          <w:tcPr>
            <w:tcW w:w="931" w:type="dxa"/>
          </w:tcPr>
          <w:p w14:paraId="4C87D8DB" w14:textId="3A2A34A8" w:rsidR="009F6B68" w:rsidRPr="005D1BBF" w:rsidRDefault="006856AB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12</w:t>
            </w:r>
          </w:p>
        </w:tc>
        <w:tc>
          <w:tcPr>
            <w:tcW w:w="931" w:type="dxa"/>
          </w:tcPr>
          <w:p w14:paraId="1297269F" w14:textId="5FCDBDF6" w:rsidR="009F6B68" w:rsidRPr="005D1BBF" w:rsidRDefault="006856AB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98</w:t>
            </w:r>
          </w:p>
        </w:tc>
        <w:tc>
          <w:tcPr>
            <w:tcW w:w="931" w:type="dxa"/>
          </w:tcPr>
          <w:p w14:paraId="4BB16C2A" w14:textId="58DD1594" w:rsidR="009F6B68" w:rsidRPr="005D1BBF" w:rsidRDefault="006856AB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27</w:t>
            </w:r>
          </w:p>
        </w:tc>
        <w:tc>
          <w:tcPr>
            <w:tcW w:w="931" w:type="dxa"/>
          </w:tcPr>
          <w:p w14:paraId="708F6F41" w14:textId="49AFA332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17</w:t>
            </w:r>
          </w:p>
        </w:tc>
        <w:tc>
          <w:tcPr>
            <w:tcW w:w="931" w:type="dxa"/>
          </w:tcPr>
          <w:p w14:paraId="49AC1550" w14:textId="4725B5E1" w:rsidR="009F6B68" w:rsidRPr="005D1BBF" w:rsidRDefault="006856AB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31</w:t>
            </w:r>
          </w:p>
        </w:tc>
        <w:tc>
          <w:tcPr>
            <w:tcW w:w="931" w:type="dxa"/>
          </w:tcPr>
          <w:p w14:paraId="69BA6BE9" w14:textId="46B0C5B5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58</w:t>
            </w:r>
          </w:p>
        </w:tc>
        <w:tc>
          <w:tcPr>
            <w:tcW w:w="931" w:type="dxa"/>
          </w:tcPr>
          <w:p w14:paraId="2FCABF49" w14:textId="27A0CDAB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27</w:t>
            </w:r>
          </w:p>
        </w:tc>
      </w:tr>
      <w:tr w:rsidR="00BC0477" w:rsidRPr="005D1BBF" w14:paraId="42974873" w14:textId="77777777" w:rsidTr="00EB0F98">
        <w:trPr>
          <w:jc w:val="center"/>
        </w:trPr>
        <w:tc>
          <w:tcPr>
            <w:tcW w:w="536" w:type="dxa"/>
          </w:tcPr>
          <w:p w14:paraId="7992ABF3" w14:textId="0401D36C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62" w:type="dxa"/>
          </w:tcPr>
          <w:p w14:paraId="0ADB71E1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divergens</w:t>
            </w:r>
            <w:proofErr w:type="spellEnd"/>
          </w:p>
          <w:p w14:paraId="1FAC8E18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(AO-54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39D401E4" w14:textId="3F1F4ED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5595322" w14:textId="3B05CA6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7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ED707E2" w14:textId="387C45B8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3A563C59" w14:textId="72795ADB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32</w:t>
            </w:r>
          </w:p>
        </w:tc>
        <w:tc>
          <w:tcPr>
            <w:tcW w:w="931" w:type="dxa"/>
          </w:tcPr>
          <w:p w14:paraId="1955F49B" w14:textId="6CCAF9FE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32</w:t>
            </w:r>
          </w:p>
        </w:tc>
        <w:tc>
          <w:tcPr>
            <w:tcW w:w="931" w:type="dxa"/>
          </w:tcPr>
          <w:p w14:paraId="1195A2B9" w14:textId="3F3234E6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35</w:t>
            </w:r>
          </w:p>
        </w:tc>
        <w:tc>
          <w:tcPr>
            <w:tcW w:w="931" w:type="dxa"/>
          </w:tcPr>
          <w:p w14:paraId="34904077" w14:textId="5FF8B865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29</w:t>
            </w:r>
          </w:p>
        </w:tc>
        <w:tc>
          <w:tcPr>
            <w:tcW w:w="931" w:type="dxa"/>
          </w:tcPr>
          <w:p w14:paraId="1D05E3FC" w14:textId="0BC32199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11</w:t>
            </w:r>
          </w:p>
        </w:tc>
        <w:tc>
          <w:tcPr>
            <w:tcW w:w="931" w:type="dxa"/>
          </w:tcPr>
          <w:p w14:paraId="0607EA5B" w14:textId="2BF15291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81</w:t>
            </w:r>
          </w:p>
        </w:tc>
        <w:tc>
          <w:tcPr>
            <w:tcW w:w="931" w:type="dxa"/>
          </w:tcPr>
          <w:p w14:paraId="78B6542F" w14:textId="7EFC4BAE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73</w:t>
            </w:r>
          </w:p>
        </w:tc>
        <w:tc>
          <w:tcPr>
            <w:tcW w:w="931" w:type="dxa"/>
          </w:tcPr>
          <w:p w14:paraId="05C898F2" w14:textId="01E7A611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28</w:t>
            </w:r>
          </w:p>
        </w:tc>
        <w:tc>
          <w:tcPr>
            <w:tcW w:w="931" w:type="dxa"/>
          </w:tcPr>
          <w:p w14:paraId="7BA037C7" w14:textId="7CD698CF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04</w:t>
            </w:r>
          </w:p>
        </w:tc>
        <w:tc>
          <w:tcPr>
            <w:tcW w:w="931" w:type="dxa"/>
          </w:tcPr>
          <w:p w14:paraId="4C88D284" w14:textId="058EC8CA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64</w:t>
            </w:r>
          </w:p>
        </w:tc>
      </w:tr>
      <w:tr w:rsidR="00BC0477" w:rsidRPr="005D1BBF" w14:paraId="48FC75A8" w14:textId="77777777" w:rsidTr="00EB0F98">
        <w:trPr>
          <w:jc w:val="center"/>
        </w:trPr>
        <w:tc>
          <w:tcPr>
            <w:tcW w:w="536" w:type="dxa"/>
          </w:tcPr>
          <w:p w14:paraId="152C5ACE" w14:textId="2BB5224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62" w:type="dxa"/>
          </w:tcPr>
          <w:p w14:paraId="61A45458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gobiusi</w:t>
            </w:r>
            <w:proofErr w:type="spellEnd"/>
          </w:p>
          <w:p w14:paraId="7844A70E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(AO-35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7CC9C449" w14:textId="7C902A9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7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637C1CA1" w14:textId="51C26E3D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B632CEC" w14:textId="0ADDD85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6BF2ACF" w14:textId="128B640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3EDA0F35" w14:textId="5477DE81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2</w:t>
            </w:r>
          </w:p>
        </w:tc>
        <w:tc>
          <w:tcPr>
            <w:tcW w:w="931" w:type="dxa"/>
          </w:tcPr>
          <w:p w14:paraId="4E862D15" w14:textId="0AFA6C5C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7</w:t>
            </w:r>
          </w:p>
        </w:tc>
        <w:tc>
          <w:tcPr>
            <w:tcW w:w="931" w:type="dxa"/>
          </w:tcPr>
          <w:p w14:paraId="0C7C6DC0" w14:textId="02933978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2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1C8B208A" w14:textId="0041A04D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15</w:t>
            </w:r>
          </w:p>
        </w:tc>
        <w:tc>
          <w:tcPr>
            <w:tcW w:w="931" w:type="dxa"/>
          </w:tcPr>
          <w:p w14:paraId="206C140B" w14:textId="3E10186A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4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6D49AF87" w14:textId="5FBD2837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02</w:t>
            </w:r>
          </w:p>
        </w:tc>
        <w:tc>
          <w:tcPr>
            <w:tcW w:w="931" w:type="dxa"/>
          </w:tcPr>
          <w:p w14:paraId="3EDFBD76" w14:textId="52A3B8A7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34</w:t>
            </w:r>
          </w:p>
        </w:tc>
        <w:tc>
          <w:tcPr>
            <w:tcW w:w="931" w:type="dxa"/>
          </w:tcPr>
          <w:p w14:paraId="2874359B" w14:textId="5EAF762A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92</w:t>
            </w:r>
          </w:p>
        </w:tc>
        <w:tc>
          <w:tcPr>
            <w:tcW w:w="931" w:type="dxa"/>
          </w:tcPr>
          <w:p w14:paraId="0D3937B4" w14:textId="5B165D9A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17</w:t>
            </w:r>
          </w:p>
        </w:tc>
      </w:tr>
      <w:tr w:rsidR="00BC0477" w:rsidRPr="005D1BBF" w14:paraId="54C297E8" w14:textId="77777777" w:rsidTr="00EB0F98">
        <w:trPr>
          <w:jc w:val="center"/>
        </w:trPr>
        <w:tc>
          <w:tcPr>
            <w:tcW w:w="536" w:type="dxa"/>
          </w:tcPr>
          <w:p w14:paraId="43D711EF" w14:textId="585C55B9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62" w:type="dxa"/>
          </w:tcPr>
          <w:p w14:paraId="2CD7C6CE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gobiusi</w:t>
            </w:r>
            <w:proofErr w:type="spellEnd"/>
          </w:p>
          <w:p w14:paraId="6CF2A387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(AO-81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337851F4" w14:textId="4DE99E1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7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9ECC44D" w14:textId="06B8DD5D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7B337C76" w14:textId="6E388E44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13AA771" w14:textId="58E55FE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4236552B" w14:textId="088A607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396E3887" w14:textId="44D6E16F" w:rsidR="009F6B68" w:rsidRPr="005D1BBF" w:rsidRDefault="00E83D42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0</w:t>
            </w:r>
          </w:p>
        </w:tc>
        <w:tc>
          <w:tcPr>
            <w:tcW w:w="931" w:type="dxa"/>
          </w:tcPr>
          <w:p w14:paraId="547B532E" w14:textId="74F9CA2A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05</w:t>
            </w:r>
          </w:p>
        </w:tc>
        <w:tc>
          <w:tcPr>
            <w:tcW w:w="931" w:type="dxa"/>
          </w:tcPr>
          <w:p w14:paraId="1A32F823" w14:textId="65105169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3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306603D3" w14:textId="756D0810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55</w:t>
            </w:r>
          </w:p>
        </w:tc>
        <w:tc>
          <w:tcPr>
            <w:tcW w:w="931" w:type="dxa"/>
          </w:tcPr>
          <w:p w14:paraId="54AD7677" w14:textId="10DCED8D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29</w:t>
            </w:r>
          </w:p>
        </w:tc>
        <w:tc>
          <w:tcPr>
            <w:tcW w:w="931" w:type="dxa"/>
          </w:tcPr>
          <w:p w14:paraId="1DA691A4" w14:textId="249147E9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35</w:t>
            </w:r>
          </w:p>
        </w:tc>
        <w:tc>
          <w:tcPr>
            <w:tcW w:w="931" w:type="dxa"/>
          </w:tcPr>
          <w:p w14:paraId="1A2E1553" w14:textId="7215562F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06</w:t>
            </w:r>
          </w:p>
        </w:tc>
        <w:tc>
          <w:tcPr>
            <w:tcW w:w="931" w:type="dxa"/>
          </w:tcPr>
          <w:p w14:paraId="74F4D556" w14:textId="593122F8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88</w:t>
            </w:r>
          </w:p>
        </w:tc>
      </w:tr>
      <w:tr w:rsidR="00BC0477" w:rsidRPr="005D1BBF" w14:paraId="75AF7598" w14:textId="77777777" w:rsidTr="00EB0F98">
        <w:trPr>
          <w:jc w:val="center"/>
        </w:trPr>
        <w:tc>
          <w:tcPr>
            <w:tcW w:w="536" w:type="dxa"/>
          </w:tcPr>
          <w:p w14:paraId="32DF2311" w14:textId="73CCAE50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662" w:type="dxa"/>
          </w:tcPr>
          <w:p w14:paraId="35510B7C" w14:textId="183D4C9E" w:rsidR="009F6B68" w:rsidRPr="005D1BBF" w:rsidRDefault="009F6B68" w:rsidP="00E7241C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="008328C4" w:rsidRPr="008328C4">
              <w:rPr>
                <w:rFonts w:ascii="Times New Roman" w:hAnsi="Times New Roman" w:cs="Times New Roman"/>
                <w:b/>
                <w:bCs/>
                <w:i/>
                <w:iCs/>
              </w:rPr>
              <w:t>hamsiensis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7241C">
              <w:rPr>
                <w:rFonts w:ascii="Times New Roman" w:hAnsi="Times New Roman" w:cs="Times New Roman"/>
                <w:b/>
                <w:bCs/>
              </w:rPr>
              <w:t xml:space="preserve">n. </w:t>
            </w:r>
            <w:r w:rsidRPr="005D1BBF">
              <w:rPr>
                <w:rFonts w:ascii="Times New Roman" w:hAnsi="Times New Roman" w:cs="Times New Roman"/>
                <w:b/>
                <w:bCs/>
              </w:rPr>
              <w:t>sp.</w:t>
            </w:r>
            <w:bookmarkStart w:id="0" w:name="_GoBack"/>
            <w:bookmarkEnd w:id="0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AO-32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01325264" w14:textId="3DD79A95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7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28F7E9A" w14:textId="0C13E5B9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5F89D3B" w14:textId="1FCE917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DB4CA1E" w14:textId="6AE23AA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8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="00B93B1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BBABEC8" w14:textId="0026F07E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8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="00B93B1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2635EF5A" w14:textId="3FA3F7A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7E2C0A5C" w14:textId="6C745AEF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96</w:t>
            </w:r>
          </w:p>
        </w:tc>
        <w:tc>
          <w:tcPr>
            <w:tcW w:w="931" w:type="dxa"/>
          </w:tcPr>
          <w:p w14:paraId="7A96743D" w14:textId="712D5B8F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06</w:t>
            </w:r>
          </w:p>
        </w:tc>
        <w:tc>
          <w:tcPr>
            <w:tcW w:w="931" w:type="dxa"/>
          </w:tcPr>
          <w:p w14:paraId="78F63C12" w14:textId="63832207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26</w:t>
            </w:r>
          </w:p>
        </w:tc>
        <w:tc>
          <w:tcPr>
            <w:tcW w:w="931" w:type="dxa"/>
          </w:tcPr>
          <w:p w14:paraId="196B7EBE" w14:textId="57E61442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83</w:t>
            </w:r>
          </w:p>
        </w:tc>
        <w:tc>
          <w:tcPr>
            <w:tcW w:w="931" w:type="dxa"/>
          </w:tcPr>
          <w:p w14:paraId="4BEA10C5" w14:textId="7B750D04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32</w:t>
            </w:r>
          </w:p>
        </w:tc>
        <w:tc>
          <w:tcPr>
            <w:tcW w:w="931" w:type="dxa"/>
          </w:tcPr>
          <w:p w14:paraId="6D9235EC" w14:textId="4CD20EB2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21</w:t>
            </w:r>
          </w:p>
        </w:tc>
        <w:tc>
          <w:tcPr>
            <w:tcW w:w="931" w:type="dxa"/>
          </w:tcPr>
          <w:p w14:paraId="1D2B8F34" w14:textId="58A6DA2B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61</w:t>
            </w:r>
          </w:p>
        </w:tc>
      </w:tr>
      <w:tr w:rsidR="00BC0477" w:rsidRPr="005D1BBF" w14:paraId="0458EC89" w14:textId="77777777" w:rsidTr="00EB0F98">
        <w:trPr>
          <w:jc w:val="center"/>
        </w:trPr>
        <w:tc>
          <w:tcPr>
            <w:tcW w:w="536" w:type="dxa"/>
          </w:tcPr>
          <w:p w14:paraId="40C32A83" w14:textId="04001CBA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662" w:type="dxa"/>
          </w:tcPr>
          <w:p w14:paraId="1A42A90D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labracis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KU363830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0A5C19D0" w14:textId="47A1435E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A56FBFC" w14:textId="01B5FB6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5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460DA799" w14:textId="62519A74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4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4E36323" w14:textId="5BED6EF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725F0549" w14:textId="396A22E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425ABDFA" w14:textId="5ABA9AE4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2E36EE6C" w14:textId="106142AD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</w:tcPr>
          <w:p w14:paraId="0C656D78" w14:textId="1D6C97FF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26</w:t>
            </w:r>
          </w:p>
        </w:tc>
        <w:tc>
          <w:tcPr>
            <w:tcW w:w="931" w:type="dxa"/>
          </w:tcPr>
          <w:p w14:paraId="2A254BF8" w14:textId="5392176A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06</w:t>
            </w:r>
          </w:p>
        </w:tc>
        <w:tc>
          <w:tcPr>
            <w:tcW w:w="931" w:type="dxa"/>
          </w:tcPr>
          <w:p w14:paraId="73E0257C" w14:textId="4E20567E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87</w:t>
            </w:r>
          </w:p>
        </w:tc>
        <w:tc>
          <w:tcPr>
            <w:tcW w:w="931" w:type="dxa"/>
          </w:tcPr>
          <w:p w14:paraId="790AEF51" w14:textId="0425DFD6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92</w:t>
            </w:r>
          </w:p>
        </w:tc>
        <w:tc>
          <w:tcPr>
            <w:tcW w:w="931" w:type="dxa"/>
          </w:tcPr>
          <w:p w14:paraId="338BFE92" w14:textId="3E0EC193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89</w:t>
            </w:r>
          </w:p>
        </w:tc>
        <w:tc>
          <w:tcPr>
            <w:tcW w:w="931" w:type="dxa"/>
          </w:tcPr>
          <w:p w14:paraId="1CB20287" w14:textId="7B46C797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22</w:t>
            </w:r>
          </w:p>
        </w:tc>
      </w:tr>
      <w:tr w:rsidR="00BC0477" w:rsidRPr="005D1BBF" w14:paraId="18E67705" w14:textId="77777777" w:rsidTr="00EB0F98">
        <w:trPr>
          <w:jc w:val="center"/>
        </w:trPr>
        <w:tc>
          <w:tcPr>
            <w:tcW w:w="536" w:type="dxa"/>
          </w:tcPr>
          <w:p w14:paraId="789856EA" w14:textId="57326F26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662" w:type="dxa"/>
          </w:tcPr>
          <w:p w14:paraId="074B51B0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mullusi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MF539825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6F897805" w14:textId="1D660ECC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7CE42AB" w14:textId="31BFEEB2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5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EE04E80" w14:textId="75C9ECB8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4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="0016794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4E3036B4" w14:textId="1AAD5375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AAF65B1" w14:textId="58FAB915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5DD0A06" w14:textId="05AD114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BD6500A" w14:textId="3762E859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5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57C94A86" w14:textId="7E479B5E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603CEE0A" w14:textId="061E643E" w:rsidR="009F6B68" w:rsidRPr="005D1BBF" w:rsidRDefault="00B07083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12</w:t>
            </w:r>
          </w:p>
        </w:tc>
        <w:tc>
          <w:tcPr>
            <w:tcW w:w="931" w:type="dxa"/>
          </w:tcPr>
          <w:p w14:paraId="1C84DD09" w14:textId="5D4C6A77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67</w:t>
            </w:r>
          </w:p>
        </w:tc>
        <w:tc>
          <w:tcPr>
            <w:tcW w:w="931" w:type="dxa"/>
          </w:tcPr>
          <w:p w14:paraId="30206F39" w14:textId="3EBBB5C3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2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6757A616" w14:textId="6C5016AF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97</w:t>
            </w:r>
          </w:p>
        </w:tc>
        <w:tc>
          <w:tcPr>
            <w:tcW w:w="931" w:type="dxa"/>
          </w:tcPr>
          <w:p w14:paraId="288B85AA" w14:textId="55E61DF6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27</w:t>
            </w:r>
          </w:p>
        </w:tc>
      </w:tr>
      <w:tr w:rsidR="00BC0477" w:rsidRPr="005D1BBF" w14:paraId="7AD70639" w14:textId="77777777" w:rsidTr="00EB0F98">
        <w:trPr>
          <w:jc w:val="center"/>
        </w:trPr>
        <w:tc>
          <w:tcPr>
            <w:tcW w:w="536" w:type="dxa"/>
          </w:tcPr>
          <w:p w14:paraId="3C2BD8DB" w14:textId="50E7BDAE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662" w:type="dxa"/>
          </w:tcPr>
          <w:p w14:paraId="792B1FCC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nupchi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MW540886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066FD7F0" w14:textId="223D5FA5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6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BBBCB5C" w14:textId="2749BAC2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7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E75529A" w14:textId="5B2145F6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7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5EEB10B" w14:textId="4BC7F541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10AB755" w14:textId="4D38DCC6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3280488" w14:textId="3E396B16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142A847" w14:textId="6CE40CFA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7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53E8197" w14:textId="3BDFE0D5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8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9FE3082" w14:textId="1C207204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4797BCF9" w14:textId="36CB87D1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25</w:t>
            </w:r>
          </w:p>
        </w:tc>
        <w:tc>
          <w:tcPr>
            <w:tcW w:w="931" w:type="dxa"/>
          </w:tcPr>
          <w:p w14:paraId="23397CD1" w14:textId="2B182742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84</w:t>
            </w:r>
          </w:p>
        </w:tc>
        <w:tc>
          <w:tcPr>
            <w:tcW w:w="931" w:type="dxa"/>
          </w:tcPr>
          <w:p w14:paraId="6F762807" w14:textId="3F583DCC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85</w:t>
            </w:r>
          </w:p>
        </w:tc>
        <w:tc>
          <w:tcPr>
            <w:tcW w:w="931" w:type="dxa"/>
          </w:tcPr>
          <w:p w14:paraId="22EA8709" w14:textId="7DD95D31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37</w:t>
            </w:r>
          </w:p>
        </w:tc>
      </w:tr>
      <w:tr w:rsidR="00BC0477" w:rsidRPr="005D1BBF" w14:paraId="256AC18D" w14:textId="77777777" w:rsidTr="00EB0F98">
        <w:trPr>
          <w:jc w:val="center"/>
        </w:trPr>
        <w:tc>
          <w:tcPr>
            <w:tcW w:w="536" w:type="dxa"/>
          </w:tcPr>
          <w:p w14:paraId="7CEACDBB" w14:textId="5F759B8A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662" w:type="dxa"/>
          </w:tcPr>
          <w:p w14:paraId="56E373BF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orientalis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HM770872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6EDC471E" w14:textId="4BB0409C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3A136D9" w14:textId="3C18830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AC1DA81" w14:textId="78BCC42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69E85F20" w14:textId="3FA232E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  <w:r w:rsidR="005D1BB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2964DC8" w14:textId="3B069697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  <w:r w:rsidR="005D1BB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B32AE80" w14:textId="696B533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25D2ADB" w14:textId="5E4995CC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B4202E7" w14:textId="73E79DB1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E762E9D" w14:textId="57F1AFA1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66E6F694" w14:textId="23C2C98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458E78C9" w14:textId="344DE007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87</w:t>
            </w:r>
          </w:p>
        </w:tc>
        <w:tc>
          <w:tcPr>
            <w:tcW w:w="931" w:type="dxa"/>
          </w:tcPr>
          <w:p w14:paraId="05BC9BE0" w14:textId="5B20C813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62</w:t>
            </w:r>
          </w:p>
        </w:tc>
        <w:tc>
          <w:tcPr>
            <w:tcW w:w="931" w:type="dxa"/>
          </w:tcPr>
          <w:p w14:paraId="2FB4A696" w14:textId="21AB50F6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45</w:t>
            </w:r>
          </w:p>
        </w:tc>
      </w:tr>
      <w:tr w:rsidR="00BC0477" w:rsidRPr="005D1BBF" w14:paraId="28CBA4A9" w14:textId="77777777" w:rsidTr="00EB0F98">
        <w:trPr>
          <w:jc w:val="center"/>
        </w:trPr>
        <w:tc>
          <w:tcPr>
            <w:tcW w:w="536" w:type="dxa"/>
          </w:tcPr>
          <w:p w14:paraId="36C47058" w14:textId="5DE1EC99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662" w:type="dxa"/>
          </w:tcPr>
          <w:p w14:paraId="2916A44E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scatophagi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MN310514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64AA10FC" w14:textId="47CC154E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6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6B5A8CC7" w14:textId="334B2C87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BD7AA74" w14:textId="78508989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8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6BB2D6DD" w14:textId="10BF330C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7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46E9DB5D" w14:textId="0ABDDA39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7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4915B06" w14:textId="3477685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7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75DBFA9" w14:textId="05C6CBDE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28E7F00" w14:textId="7A2E6D81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</w:t>
            </w:r>
            <w:r w:rsidR="005D1BB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FAAFD37" w14:textId="000FA766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6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DC0F522" w14:textId="7049AD82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  <w:r w:rsidR="005D1BB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0E88DE24" w14:textId="02B97A1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33BEB4D0" w14:textId="6DACCEA2" w:rsidR="009F6B68" w:rsidRPr="005D1BBF" w:rsidRDefault="004C0D7C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65</w:t>
            </w:r>
          </w:p>
        </w:tc>
        <w:tc>
          <w:tcPr>
            <w:tcW w:w="931" w:type="dxa"/>
            <w:shd w:val="clear" w:color="auto" w:fill="FFFFFF" w:themeFill="background1"/>
          </w:tcPr>
          <w:p w14:paraId="362B7012" w14:textId="4238C0F2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3</w:t>
            </w:r>
            <w:r w:rsidR="00E83D42">
              <w:rPr>
                <w:rFonts w:ascii="Times New Roman" w:hAnsi="Times New Roman" w:cs="Times New Roman"/>
              </w:rPr>
              <w:t>0</w:t>
            </w:r>
          </w:p>
        </w:tc>
      </w:tr>
      <w:tr w:rsidR="00BC0477" w:rsidRPr="005D1BBF" w14:paraId="07DD1DD4" w14:textId="77777777" w:rsidTr="00EB0F98">
        <w:trPr>
          <w:jc w:val="center"/>
        </w:trPr>
        <w:tc>
          <w:tcPr>
            <w:tcW w:w="536" w:type="dxa"/>
          </w:tcPr>
          <w:p w14:paraId="6276EF60" w14:textId="60AE4514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662" w:type="dxa"/>
          </w:tcPr>
          <w:p w14:paraId="07CA2B24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Ortholinea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D1BBF">
              <w:rPr>
                <w:rFonts w:ascii="Times New Roman" w:hAnsi="Times New Roman" w:cs="Times New Roman"/>
                <w:b/>
                <w:bCs/>
              </w:rPr>
              <w:t>sp. (MK937851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71E5C1D1" w14:textId="3C5463C4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649628B" w14:textId="78A99FE6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4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8562C77" w14:textId="1562EBD8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3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CF48D06" w14:textId="75E5455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CD2F713" w14:textId="59CA982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45D49DB" w14:textId="159E68CA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9E701A4" w14:textId="0EA8E26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4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E36DB6E" w14:textId="4A55F42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5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698CBF2F" w14:textId="5023544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7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578F5F11" w14:textId="39A7B76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23EE5B8" w14:textId="5E0F760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9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31FF95D1" w14:textId="208C78A1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352341D4" w14:textId="586F6B1D" w:rsidR="009F6B68" w:rsidRPr="005D1BBF" w:rsidRDefault="00D14A0D" w:rsidP="00EB0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45</w:t>
            </w:r>
          </w:p>
        </w:tc>
      </w:tr>
      <w:tr w:rsidR="00BC0477" w:rsidRPr="005D1BBF" w14:paraId="4FAE10C8" w14:textId="77777777" w:rsidTr="00EB0F98">
        <w:trPr>
          <w:jc w:val="center"/>
        </w:trPr>
        <w:tc>
          <w:tcPr>
            <w:tcW w:w="536" w:type="dxa"/>
          </w:tcPr>
          <w:p w14:paraId="59D2F6B8" w14:textId="5B3D4C65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r w:rsidRPr="005D1BBF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662" w:type="dxa"/>
          </w:tcPr>
          <w:p w14:paraId="0D4FD28E" w14:textId="77777777" w:rsidR="009F6B68" w:rsidRPr="005D1BBF" w:rsidRDefault="009F6B68" w:rsidP="00EB0F9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1BBF">
              <w:rPr>
                <w:rFonts w:ascii="Times New Roman" w:hAnsi="Times New Roman" w:cs="Times New Roman"/>
                <w:b/>
                <w:bCs/>
                <w:i/>
                <w:iCs/>
              </w:rPr>
              <w:t>Ortholinea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5D1BBF">
              <w:rPr>
                <w:rFonts w:ascii="Times New Roman" w:hAnsi="Times New Roman" w:cs="Times New Roman"/>
                <w:b/>
                <w:bCs/>
              </w:rPr>
              <w:t>sp</w:t>
            </w:r>
            <w:proofErr w:type="spellEnd"/>
            <w:r w:rsidRPr="005D1BBF">
              <w:rPr>
                <w:rFonts w:ascii="Times New Roman" w:hAnsi="Times New Roman" w:cs="Times New Roman"/>
                <w:b/>
                <w:bCs/>
              </w:rPr>
              <w:t xml:space="preserve"> (MZ474836) 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4A4D3FAB" w14:textId="272DDFF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09051CD" w14:textId="4B07079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B9ECE50" w14:textId="51C42B25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665D8650" w14:textId="74FB6312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2CF68E32" w14:textId="58810850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1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09B9D38F" w14:textId="60C9D22F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38F5BBB0" w14:textId="5C045F68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462E2541" w14:textId="5368A926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7358120A" w14:textId="74CC78DE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4B90B43" w14:textId="68454293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94</w:t>
            </w:r>
            <w:r w:rsidR="005D1BB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bottom"/>
          </w:tcPr>
          <w:p w14:paraId="19F1C61C" w14:textId="00206ECB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0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04EF8668" w14:textId="77777777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B49DF8F" w14:textId="3C64450D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BBF">
              <w:rPr>
                <w:rFonts w:ascii="Times New Roman" w:hAnsi="Times New Roman" w:cs="Times New Roman"/>
                <w:color w:val="000000"/>
              </w:rPr>
              <w:t>81</w:t>
            </w:r>
            <w:r w:rsidR="005D1BBF">
              <w:rPr>
                <w:rFonts w:ascii="Times New Roman" w:hAnsi="Times New Roman" w:cs="Times New Roman"/>
                <w:color w:val="000000"/>
              </w:rPr>
              <w:t>.</w:t>
            </w:r>
            <w:r w:rsidRPr="005D1B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0C12646B" w14:textId="3A762384" w:rsidR="009F6B68" w:rsidRPr="005D1BBF" w:rsidRDefault="009F6B68" w:rsidP="00EB0F98">
            <w:pPr>
              <w:jc w:val="center"/>
              <w:rPr>
                <w:rFonts w:ascii="Times New Roman" w:hAnsi="Times New Roman" w:cs="Times New Roman"/>
              </w:rPr>
            </w:pPr>
            <w:r w:rsidRPr="005D1BBF">
              <w:rPr>
                <w:rFonts w:ascii="Times New Roman" w:hAnsi="Times New Roman" w:cs="Times New Roman"/>
              </w:rPr>
              <w:t>-</w:t>
            </w:r>
          </w:p>
        </w:tc>
      </w:tr>
    </w:tbl>
    <w:p w14:paraId="5B0A15C8" w14:textId="77777777" w:rsidR="00EA1B75" w:rsidRPr="0063353A" w:rsidRDefault="00EA1B75">
      <w:pPr>
        <w:rPr>
          <w:rFonts w:ascii="Times New Roman" w:hAnsi="Times New Roman" w:cs="Times New Roman"/>
          <w:sz w:val="20"/>
          <w:szCs w:val="20"/>
        </w:rPr>
      </w:pPr>
    </w:p>
    <w:sectPr w:rsidR="00EA1B75" w:rsidRPr="0063353A" w:rsidSect="004C51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53A"/>
    <w:rsid w:val="000E2E7C"/>
    <w:rsid w:val="001011CD"/>
    <w:rsid w:val="00110FD8"/>
    <w:rsid w:val="00167941"/>
    <w:rsid w:val="002314A9"/>
    <w:rsid w:val="00237FDA"/>
    <w:rsid w:val="00265B7B"/>
    <w:rsid w:val="0044753D"/>
    <w:rsid w:val="004C0D7C"/>
    <w:rsid w:val="004C5146"/>
    <w:rsid w:val="0059560C"/>
    <w:rsid w:val="005D1BBF"/>
    <w:rsid w:val="0063353A"/>
    <w:rsid w:val="006856AB"/>
    <w:rsid w:val="00707CC8"/>
    <w:rsid w:val="008328C4"/>
    <w:rsid w:val="00890F29"/>
    <w:rsid w:val="009346B9"/>
    <w:rsid w:val="009B015E"/>
    <w:rsid w:val="009F6B68"/>
    <w:rsid w:val="00B07083"/>
    <w:rsid w:val="00B56D4D"/>
    <w:rsid w:val="00B90159"/>
    <w:rsid w:val="00B93B1C"/>
    <w:rsid w:val="00BA731C"/>
    <w:rsid w:val="00BC0477"/>
    <w:rsid w:val="00D11C48"/>
    <w:rsid w:val="00D14A0D"/>
    <w:rsid w:val="00D4497E"/>
    <w:rsid w:val="00DB5B51"/>
    <w:rsid w:val="00E5544E"/>
    <w:rsid w:val="00E7241C"/>
    <w:rsid w:val="00E83D42"/>
    <w:rsid w:val="00EA1B75"/>
    <w:rsid w:val="00EB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81C6B"/>
  <w15:chartTrackingRefBased/>
  <w15:docId w15:val="{05899DD0-E214-4AAC-A7AA-3A499424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33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 Tolga GÜRKANLI</dc:creator>
  <cp:keywords/>
  <dc:description/>
  <cp:lastModifiedBy>Okkay</cp:lastModifiedBy>
  <cp:revision>28</cp:revision>
  <dcterms:created xsi:type="dcterms:W3CDTF">2023-12-04T12:35:00Z</dcterms:created>
  <dcterms:modified xsi:type="dcterms:W3CDTF">2024-02-29T12:59:00Z</dcterms:modified>
</cp:coreProperties>
</file>